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62F8B7" w14:textId="1AD2CBFD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  <w:lang w:bidi="he-IL"/>
        </w:rPr>
        <w:drawing>
          <wp:anchor distT="0" distB="0" distL="114300" distR="114300" simplePos="0" relativeHeight="251658240" behindDoc="1" locked="0" layoutInCell="1" allowOverlap="1" wp14:anchorId="628FDF48" wp14:editId="3B1C2CBB">
            <wp:simplePos x="0" y="0"/>
            <wp:positionH relativeFrom="column">
              <wp:posOffset>65267</wp:posOffset>
            </wp:positionH>
            <wp:positionV relativeFrom="paragraph">
              <wp:posOffset>230505</wp:posOffset>
            </wp:positionV>
            <wp:extent cx="4961255" cy="4976495"/>
            <wp:effectExtent l="0" t="0" r="0" b="0"/>
            <wp:wrapTight wrapText="bothSides">
              <wp:wrapPolygon edited="0">
                <wp:start x="2820" y="413"/>
                <wp:lineTo x="1327" y="1819"/>
                <wp:lineTo x="1410" y="3225"/>
                <wp:lineTo x="829" y="4134"/>
                <wp:lineTo x="829" y="6449"/>
                <wp:lineTo x="1161" y="7194"/>
                <wp:lineTo x="2156" y="8268"/>
                <wp:lineTo x="1327" y="8517"/>
                <wp:lineTo x="1576" y="9509"/>
                <wp:lineTo x="10782" y="9839"/>
                <wp:lineTo x="2405" y="10005"/>
                <wp:lineTo x="2239" y="10336"/>
                <wp:lineTo x="3898" y="11162"/>
                <wp:lineTo x="2322" y="11824"/>
                <wp:lineTo x="1327" y="12320"/>
                <wp:lineTo x="1410" y="13808"/>
                <wp:lineTo x="829" y="14635"/>
                <wp:lineTo x="829" y="17033"/>
                <wp:lineTo x="1161" y="17777"/>
                <wp:lineTo x="2405" y="19100"/>
                <wp:lineTo x="1327" y="19100"/>
                <wp:lineTo x="1576" y="20092"/>
                <wp:lineTo x="10782" y="20423"/>
                <wp:lineTo x="2322" y="20588"/>
                <wp:lineTo x="2322" y="21085"/>
                <wp:lineTo x="7713" y="21250"/>
                <wp:lineTo x="18578" y="21250"/>
                <wp:lineTo x="19408" y="21085"/>
                <wp:lineTo x="19076" y="20588"/>
                <wp:lineTo x="20735" y="20175"/>
                <wp:lineTo x="20901" y="19266"/>
                <wp:lineTo x="15758" y="19100"/>
                <wp:lineTo x="20652" y="18604"/>
                <wp:lineTo x="20818" y="17860"/>
                <wp:lineTo x="17666" y="17777"/>
                <wp:lineTo x="20652" y="16868"/>
                <wp:lineTo x="20901" y="16454"/>
                <wp:lineTo x="20486" y="16454"/>
                <wp:lineTo x="20983" y="15958"/>
                <wp:lineTo x="21066" y="13726"/>
                <wp:lineTo x="12441" y="12485"/>
                <wp:lineTo x="20735" y="12485"/>
                <wp:lineTo x="20901" y="12320"/>
                <wp:lineTo x="17749" y="11162"/>
                <wp:lineTo x="19656" y="10336"/>
                <wp:lineTo x="19325" y="10005"/>
                <wp:lineTo x="18661" y="9839"/>
                <wp:lineTo x="21232" y="9509"/>
                <wp:lineTo x="20983" y="8517"/>
                <wp:lineTo x="21315" y="7442"/>
                <wp:lineTo x="20901" y="7276"/>
                <wp:lineTo x="17334" y="7194"/>
                <wp:lineTo x="21066" y="6119"/>
                <wp:lineTo x="21066" y="5871"/>
                <wp:lineTo x="18578" y="5871"/>
                <wp:lineTo x="21149" y="4796"/>
                <wp:lineTo x="21315" y="1902"/>
                <wp:lineTo x="17998" y="413"/>
                <wp:lineTo x="2820" y="413"/>
              </wp:wrapPolygon>
            </wp:wrapTight>
            <wp:docPr id="1427493380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493380" name="Picture 2" descr="A screenshot of a computer screen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65"/>
                    <a:stretch/>
                  </pic:blipFill>
                  <pic:spPr bwMode="auto">
                    <a:xfrm>
                      <a:off x="0" y="0"/>
                      <a:ext cx="4961255" cy="4976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54F9626D" w14:textId="1ABB3451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  <w:lang w:bidi="he-IL"/>
        </w:rPr>
      </w:pPr>
    </w:p>
    <w:p w14:paraId="3FB3BE83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3FDD3E4A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3FCDD3AB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2AA57678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348996EE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6E2EC8F8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2FD7230D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2280A904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12FA0A6E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3FC18339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45D0D947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55AA76B2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25552651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2F31A66C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4EC11C05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4050E19B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685E7DFB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7523AE35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2C842D16" w14:textId="77777777" w:rsidR="00873C47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</w:p>
    <w:p w14:paraId="010C91BF" w14:textId="74DF1060" w:rsidR="00873C47" w:rsidRPr="00BE7CA5" w:rsidRDefault="00873C47" w:rsidP="00873C47">
      <w:pPr>
        <w:pStyle w:val="BodyText"/>
        <w:tabs>
          <w:tab w:val="right" w:pos="142"/>
        </w:tabs>
        <w:ind w:hanging="808"/>
        <w:contextualSpacing/>
        <w:rPr>
          <w:rFonts w:asciiTheme="majorBidi" w:hAnsiTheme="majorBidi" w:cstheme="majorBidi"/>
          <w:b/>
          <w:bCs/>
        </w:rPr>
      </w:pPr>
      <w:r w:rsidRPr="00BE7CA5">
        <w:rPr>
          <w:rFonts w:asciiTheme="majorBidi" w:hAnsiTheme="majorBidi" w:cstheme="majorBidi"/>
          <w:b/>
          <w:bCs/>
        </w:rPr>
        <w:t>Supplementary figure 1: Growth curves.</w:t>
      </w:r>
    </w:p>
    <w:p w14:paraId="5A400089" w14:textId="77777777" w:rsidR="00873C47" w:rsidRDefault="00873C47" w:rsidP="00873C47">
      <w:pPr>
        <w:pStyle w:val="BodyText"/>
        <w:tabs>
          <w:tab w:val="right" w:pos="142"/>
        </w:tabs>
        <w:spacing w:before="100"/>
        <w:ind w:left="0" w:firstLine="0"/>
        <w:contextualSpacing/>
        <w:rPr>
          <w:rFonts w:asciiTheme="majorBidi" w:hAnsiTheme="majorBidi" w:cstheme="majorBidi"/>
        </w:rPr>
      </w:pPr>
      <w:r w:rsidRPr="00BE7CA5">
        <w:rPr>
          <w:rFonts w:asciiTheme="majorBidi" w:hAnsiTheme="majorBidi" w:cstheme="majorBidi"/>
          <w:i/>
          <w:iCs/>
        </w:rPr>
        <w:t>C. sedlakii</w:t>
      </w:r>
      <w:r w:rsidRPr="00BE7CA5">
        <w:rPr>
          <w:rFonts w:asciiTheme="majorBidi" w:hAnsiTheme="majorBidi" w:cstheme="majorBidi"/>
        </w:rPr>
        <w:t xml:space="preserve"> 4972101, recombinant </w:t>
      </w:r>
      <w:r w:rsidRPr="00BE7CA5">
        <w:rPr>
          <w:rFonts w:asciiTheme="majorBidi" w:hAnsiTheme="majorBidi" w:cstheme="majorBidi"/>
          <w:i/>
          <w:iCs/>
        </w:rPr>
        <w:t>E. coli</w:t>
      </w:r>
      <w:r w:rsidRPr="00BE7CA5">
        <w:rPr>
          <w:rFonts w:asciiTheme="majorBidi" w:hAnsiTheme="majorBidi" w:cstheme="majorBidi"/>
        </w:rPr>
        <w:t xml:space="preserve">-SED-1 and </w:t>
      </w:r>
      <w:r w:rsidRPr="00BE7CA5">
        <w:rPr>
          <w:rFonts w:asciiTheme="majorBidi" w:hAnsiTheme="majorBidi" w:cstheme="majorBidi"/>
          <w:i/>
          <w:iCs/>
        </w:rPr>
        <w:t>E. coli</w:t>
      </w:r>
      <w:r w:rsidRPr="00BE7CA5">
        <w:rPr>
          <w:rFonts w:asciiTheme="majorBidi" w:hAnsiTheme="majorBidi" w:cstheme="majorBidi"/>
        </w:rPr>
        <w:t xml:space="preserve">-SED-2, and </w:t>
      </w:r>
      <w:r w:rsidRPr="00BE7CA5">
        <w:rPr>
          <w:rFonts w:asciiTheme="majorBidi" w:hAnsiTheme="majorBidi" w:cstheme="majorBidi"/>
          <w:i/>
          <w:iCs/>
        </w:rPr>
        <w:t xml:space="preserve">E. coli </w:t>
      </w:r>
      <w:r w:rsidRPr="00BE7CA5">
        <w:rPr>
          <w:rFonts w:asciiTheme="majorBidi" w:hAnsiTheme="majorBidi" w:cstheme="majorBidi"/>
        </w:rPr>
        <w:t>DH10β carrying an empty pHSG396 plasmid (negative control) were grown in BHI broth with and without Cefotaxime (FOX), (32 µg/ml). Bars represent standard error.</w:t>
      </w:r>
    </w:p>
    <w:p w14:paraId="052991BC" w14:textId="77777777" w:rsidR="00242CE2" w:rsidRDefault="00242CE2"/>
    <w:sectPr w:rsidR="00242CE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C47"/>
    <w:rsid w:val="000E34DE"/>
    <w:rsid w:val="00242CE2"/>
    <w:rsid w:val="00602F93"/>
    <w:rsid w:val="00873C47"/>
    <w:rsid w:val="009C0D97"/>
    <w:rsid w:val="00B553DB"/>
    <w:rsid w:val="00CE1A76"/>
    <w:rsid w:val="00EC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B94EA"/>
  <w15:chartTrackingRefBased/>
  <w15:docId w15:val="{0805BDE8-6C8D-4DD2-A2B3-3EDE3E17A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3C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C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C4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C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C4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C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C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C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C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C4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C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C4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C4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C4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C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C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C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C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3C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3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C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3C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C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3C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C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3C4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C4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C4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C47"/>
    <w:rPr>
      <w:b/>
      <w:bCs/>
      <w:smallCaps/>
      <w:color w:val="2E74B5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873C47"/>
    <w:pPr>
      <w:spacing w:before="130" w:beforeAutospacing="1" w:after="100" w:afterAutospacing="1" w:line="360" w:lineRule="auto"/>
      <w:ind w:left="808" w:hanging="691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873C47"/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4FBE97A68BC84FAEEE8EFADB4E18AC" ma:contentTypeVersion="11" ma:contentTypeDescription="Create a new document." ma:contentTypeScope="" ma:versionID="78d20e90db8904fb68c9c3efef0b6fa7">
  <xsd:schema xmlns:xsd="http://www.w3.org/2001/XMLSchema" xmlns:xs="http://www.w3.org/2001/XMLSchema" xmlns:p="http://schemas.microsoft.com/office/2006/metadata/properties" xmlns:ns2="f86c3e74-b681-4056-84af-6bc7f2b9bbe6" xmlns:ns3="0a490ee8-43f1-4e52-a63d-7c9f0b09f484" targetNamespace="http://schemas.microsoft.com/office/2006/metadata/properties" ma:root="true" ma:fieldsID="be9fa6bbf18aa4f09bd0ec7ca6c6f31d" ns2:_="" ns3:_="">
    <xsd:import namespace="f86c3e74-b681-4056-84af-6bc7f2b9bbe6"/>
    <xsd:import namespace="0a490ee8-43f1-4e52-a63d-7c9f0b09f4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c3e74-b681-4056-84af-6bc7f2b9bb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2b35ea47-f07a-4f26-bafc-b1529810fc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490ee8-43f1-4e52-a63d-7c9f0b09f484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cb37e21c-91ab-43a9-b86d-fb6b5f3d0702}" ma:internalName="TaxCatchAll" ma:showField="CatchAllData" ma:web="0a490ee8-43f1-4e52-a63d-7c9f0b09f4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86c3e74-b681-4056-84af-6bc7f2b9bbe6">
      <Terms xmlns="http://schemas.microsoft.com/office/infopath/2007/PartnerControls"/>
    </lcf76f155ced4ddcb4097134ff3c332f>
    <TaxCatchAll xmlns="0a490ee8-43f1-4e52-a63d-7c9f0b09f484" xsi:nil="true"/>
  </documentManagement>
</p:properties>
</file>

<file path=customXml/itemProps1.xml><?xml version="1.0" encoding="utf-8"?>
<ds:datastoreItem xmlns:ds="http://schemas.openxmlformats.org/officeDocument/2006/customXml" ds:itemID="{63A3A5E3-A62A-433E-A44E-E103629FCF35}"/>
</file>

<file path=customXml/itemProps2.xml><?xml version="1.0" encoding="utf-8"?>
<ds:datastoreItem xmlns:ds="http://schemas.openxmlformats.org/officeDocument/2006/customXml" ds:itemID="{8A7FFE63-9F9D-4323-9D06-E2587D5AF42E}"/>
</file>

<file path=customXml/itemProps3.xml><?xml version="1.0" encoding="utf-8"?>
<ds:datastoreItem xmlns:ds="http://schemas.openxmlformats.org/officeDocument/2006/customXml" ds:itemID="{27A7DB30-8D39-4A54-982F-8F85EA27A8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51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a Keren Paz</dc:creator>
  <cp:keywords/>
  <dc:description/>
  <cp:lastModifiedBy>Alona Keren Paz</cp:lastModifiedBy>
  <cp:revision>1</cp:revision>
  <dcterms:created xsi:type="dcterms:W3CDTF">2025-08-10T12:28:00Z</dcterms:created>
  <dcterms:modified xsi:type="dcterms:W3CDTF">2025-08-10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4FBE97A68BC84FAEEE8EFADB4E18AC</vt:lpwstr>
  </property>
</Properties>
</file>